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DC687" w14:textId="77777777" w:rsidR="005523A5" w:rsidRPr="00F85AD2" w:rsidRDefault="005523A5" w:rsidP="005523A5">
      <w:pPr>
        <w:shd w:val="clear" w:color="auto" w:fill="FFFFFF"/>
        <w:spacing w:beforeAutospacing="1" w:afterAutospacing="1"/>
        <w:rPr>
          <w:rFonts w:cstheme="minorHAnsi"/>
          <w:b/>
          <w:sz w:val="22"/>
          <w:szCs w:val="22"/>
          <w:u w:val="single"/>
        </w:rPr>
      </w:pPr>
      <w:r w:rsidRPr="00F85AD2">
        <w:rPr>
          <w:rFonts w:cstheme="minorHAnsi"/>
          <w:b/>
          <w:sz w:val="22"/>
          <w:szCs w:val="22"/>
          <w:u w:val="single"/>
        </w:rPr>
        <w:t>Supplemental Materials</w:t>
      </w:r>
    </w:p>
    <w:p w14:paraId="2CE5EE34" w14:textId="77777777" w:rsidR="005523A5" w:rsidRDefault="005523A5" w:rsidP="005523A5">
      <w:pPr>
        <w:autoSpaceDE w:val="0"/>
        <w:autoSpaceDN w:val="0"/>
        <w:adjustRightInd w:val="0"/>
        <w:jc w:val="center"/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Pharmacy Consult Note –  Opioid/Benzodiazepine Deprescribing Recommendation (CDC Study, IRB#18-2920)  </w:t>
      </w:r>
    </w:p>
    <w:p w14:paraId="0BF00D79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 xml:space="preserve">@NAME@ is a @AGE@ @SEX@ who was identified as being on a long-term medication that puts them at an increased risk for falls </w:t>
      </w:r>
    </w:p>
    <w:p w14:paraId="13418080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3"/>
      </w:tblGrid>
      <w:tr w:rsidR="005523A5" w14:paraId="39CBB92B" w14:textId="77777777" w:rsidTr="007C68F1">
        <w:trPr>
          <w:trHeight w:val="269"/>
        </w:trPr>
        <w:tc>
          <w:tcPr>
            <w:tcW w:w="9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hideMark/>
          </w:tcPr>
          <w:p w14:paraId="52EB620D" w14:textId="77777777" w:rsidR="005523A5" w:rsidRDefault="005523A5" w:rsidP="007C68F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2B80"/>
              </w:rPr>
            </w:pPr>
            <w:r>
              <w:rPr>
                <w:rFonts w:ascii="Calibri" w:hAnsi="Calibri" w:cs="Calibri"/>
                <w:b/>
                <w:bCs/>
                <w:color w:val="002B80"/>
              </w:rPr>
              <w:t xml:space="preserve">Recommendations </w:t>
            </w:r>
          </w:p>
          <w:p w14:paraId="2B1D655D" w14:textId="77777777" w:rsidR="005523A5" w:rsidRDefault="005523A5" w:rsidP="005523A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Arial" w:cs="Calibri"/>
                <w:b/>
                <w:sz w:val="22"/>
                <w:szCs w:val="22"/>
              </w:rPr>
            </w:pPr>
            <w:r>
              <w:rPr>
                <w:rFonts w:ascii="Calibri" w:hAnsi="Arial" w:cs="Calibri"/>
                <w:b/>
              </w:rPr>
              <w:t>1</w:t>
            </w:r>
          </w:p>
          <w:p w14:paraId="21C6760E" w14:textId="77777777" w:rsidR="005523A5" w:rsidRDefault="005523A5" w:rsidP="005523A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Arial" w:cs="Calibri"/>
              </w:rPr>
            </w:pPr>
            <w:r>
              <w:rPr>
                <w:rFonts w:ascii="Calibri" w:hAnsi="Calibri" w:cs="Calibri"/>
              </w:rPr>
              <w:t xml:space="preserve">Consider initiating </w:t>
            </w:r>
            <w:r>
              <w:rPr>
                <w:rFonts w:ascii="Calibri" w:hAnsi="Calibri" w:cs="Calibri"/>
                <w:b/>
              </w:rPr>
              <w:t>2</w:t>
            </w:r>
            <w:r>
              <w:rPr>
                <w:rFonts w:ascii="Calibri" w:hAnsi="Calibri" w:cs="Calibri"/>
              </w:rPr>
              <w:t xml:space="preserve"> *** as an adjunctive therapy for relief from ***</w:t>
            </w:r>
          </w:p>
          <w:p w14:paraId="55ABC5AF" w14:textId="77777777" w:rsidR="005523A5" w:rsidRDefault="005523A5" w:rsidP="005523A5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Calibri" w:hAnsi="Arial" w:cs="Calibri"/>
                <w:b/>
                <w:bCs/>
              </w:rPr>
            </w:pPr>
            <w:r>
              <w:rPr>
                <w:rFonts w:ascii="Calibri" w:hAnsi="Arial" w:cs="Calibri"/>
                <w:b/>
                <w:bCs/>
              </w:rPr>
              <w:t xml:space="preserve">*** </w:t>
            </w:r>
            <w:r>
              <w:rPr>
                <w:rFonts w:ascii="Calibri" w:hAnsi="Arial" w:cs="Calibri"/>
                <w:bCs/>
              </w:rPr>
              <w:t>(Free Text recommendations)</w:t>
            </w:r>
            <w:r>
              <w:rPr>
                <w:rFonts w:ascii="Calibri" w:hAnsi="Arial" w:cs="Calibri"/>
                <w:b/>
                <w:bCs/>
              </w:rPr>
              <w:t xml:space="preserve"> </w:t>
            </w:r>
          </w:p>
        </w:tc>
      </w:tr>
    </w:tbl>
    <w:p w14:paraId="578B845B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  <w:sz w:val="22"/>
          <w:szCs w:val="22"/>
        </w:rPr>
      </w:pPr>
    </w:p>
    <w:p w14:paraId="1E6179D1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*** (tapering table inserted) </w:t>
      </w:r>
    </w:p>
    <w:p w14:paraId="1C8B09D7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</w:p>
    <w:p w14:paraId="1D053873" w14:textId="77777777" w:rsidR="005523A5" w:rsidRDefault="005523A5" w:rsidP="005523A5">
      <w:pPr>
        <w:numPr>
          <w:ilvl w:val="0"/>
          <w:numId w:val="1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Consider the addition of non-pharmacological therapies: </w:t>
      </w:r>
      <w:r>
        <w:rPr>
          <w:rFonts w:ascii="Calibri" w:hAnsi="Arial" w:cs="Calibri"/>
          <w:b/>
        </w:rPr>
        <w:t>3; 4; 5</w:t>
      </w:r>
    </w:p>
    <w:p w14:paraId="6C536838" w14:textId="77777777" w:rsidR="005523A5" w:rsidRDefault="005523A5" w:rsidP="005523A5">
      <w:pPr>
        <w:numPr>
          <w:ilvl w:val="0"/>
          <w:numId w:val="1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Recommend follow-up in *** {days/weeks/months} to assess symptoms, side effects, and patient adherence to tapering regimen. </w:t>
      </w:r>
    </w:p>
    <w:p w14:paraId="56D22161" w14:textId="77777777" w:rsidR="005523A5" w:rsidRDefault="005523A5" w:rsidP="005523A5">
      <w:pPr>
        <w:numPr>
          <w:ilvl w:val="0"/>
          <w:numId w:val="1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Tapering schedule may be slowed or paused if patient is experiencing inadequate symptom control or symptoms of withdrawal </w:t>
      </w:r>
    </w:p>
    <w:p w14:paraId="56577BF3" w14:textId="77777777" w:rsidR="005523A5" w:rsidRDefault="005523A5" w:rsidP="005523A5">
      <w:pPr>
        <w:numPr>
          <w:ilvl w:val="0"/>
          <w:numId w:val="1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***Recommend completion of the Ambulatory Falls Risk Assessment during next patient visit </w:t>
      </w:r>
    </w:p>
    <w:p w14:paraId="753B00D3" w14:textId="77777777" w:rsidR="005523A5" w:rsidRDefault="005523A5" w:rsidP="005523A5">
      <w:pPr>
        <w:numPr>
          <w:ilvl w:val="0"/>
          <w:numId w:val="1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>Consider implementing {Opioid or Benzodiazepine} taper agreement with the patient. Click the appropriate hyperlink that follows for printable agreement (</w:t>
      </w:r>
      <w:hyperlink r:id="rId5" w:history="1">
        <w:r>
          <w:rPr>
            <w:rStyle w:val="Hyperlink"/>
            <w:rFonts w:ascii="Calibri" w:hAnsi="Arial" w:cs="Calibri"/>
            <w:color w:val="0563C1"/>
          </w:rPr>
          <w:t>Opioid Taper Agreement</w:t>
        </w:r>
      </w:hyperlink>
      <w:r>
        <w:rPr>
          <w:rFonts w:ascii="Calibri" w:hAnsi="Arial" w:cs="Calibri"/>
        </w:rPr>
        <w:t xml:space="preserve">; </w:t>
      </w:r>
      <w:hyperlink r:id="rId6" w:history="1">
        <w:r>
          <w:rPr>
            <w:rStyle w:val="Hyperlink"/>
            <w:rFonts w:ascii="Calibri" w:hAnsi="Arial" w:cs="Calibri"/>
            <w:color w:val="0563C1"/>
          </w:rPr>
          <w:t>Benzodiazepine Taper Agreement</w:t>
        </w:r>
      </w:hyperlink>
      <w:r>
        <w:rPr>
          <w:rFonts w:ascii="Calibri" w:hAnsi="Arial" w:cs="Calibri"/>
        </w:rPr>
        <w:t>)</w:t>
      </w:r>
    </w:p>
    <w:p w14:paraId="739B9FE7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</w:p>
    <w:p w14:paraId="3452477F" w14:textId="77777777" w:rsidR="005523A5" w:rsidRDefault="005523A5" w:rsidP="005523A5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>A-TAPER: UNC Guidance for Deprescribing Opioids and Benzodiazepines.</w:t>
      </w:r>
    </w:p>
    <w:p w14:paraId="538DA03D" w14:textId="77777777" w:rsidR="005523A5" w:rsidRDefault="005523A5" w:rsidP="005523A5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This website contains helpful resources for providers and patients: </w:t>
      </w:r>
    </w:p>
    <w:p w14:paraId="7B491A79" w14:textId="77777777" w:rsidR="005523A5" w:rsidRDefault="00695455" w:rsidP="005523A5">
      <w:pPr>
        <w:autoSpaceDE w:val="0"/>
        <w:autoSpaceDN w:val="0"/>
        <w:adjustRightInd w:val="0"/>
        <w:rPr>
          <w:rFonts w:ascii="Calibri" w:hAnsi="Calibri" w:cs="Calibri"/>
        </w:rPr>
      </w:pPr>
      <w:hyperlink r:id="rId7" w:history="1">
        <w:r w:rsidR="005523A5">
          <w:rPr>
            <w:rStyle w:val="Hyperlink"/>
            <w:rFonts w:ascii="Arial" w:hAnsi="Arial" w:cs="Arial"/>
            <w:color w:val="0563C1"/>
          </w:rPr>
          <w:t>http://deprescribe.web.unc.edu/</w:t>
        </w:r>
      </w:hyperlink>
    </w:p>
    <w:p w14:paraId="3E899DC0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</w:p>
    <w:p w14:paraId="4075AA16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Please contact consult pharmacist with questions or clarifications: </w:t>
      </w:r>
    </w:p>
    <w:p w14:paraId="7D0AF7F0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***</w:t>
      </w:r>
    </w:p>
    <w:p w14:paraId="28D6AC3F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This chart review was completed by @ME@, PharmD on </w:t>
      </w:r>
      <w:r>
        <w:rPr>
          <w:rFonts w:ascii="Arial" w:hAnsi="Arial" w:cs="Arial"/>
          <w:sz w:val="18"/>
          <w:szCs w:val="18"/>
        </w:rPr>
        <w:t>@EDTODAYDATE@ @TIMESTAMP@</w:t>
      </w:r>
      <w:r>
        <w:rPr>
          <w:rFonts w:ascii="Calibri" w:hAnsi="Calibri" w:cs="Calibri"/>
          <w:sz w:val="18"/>
          <w:szCs w:val="18"/>
        </w:rPr>
        <w:t xml:space="preserve"> . The consultant pharmacist was not involved in the direct care of the patient. The information contained herein is a recommendation based in part on patient chart information, the current standard of care, and general practice guidelines. All final tapering decisions should be based on the provider's own clinical judgement. </w:t>
      </w:r>
    </w:p>
    <w:p w14:paraId="4E9AC2AE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  <w:sz w:val="18"/>
          <w:szCs w:val="18"/>
        </w:rPr>
      </w:pP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5"/>
      </w:tblGrid>
      <w:tr w:rsidR="005523A5" w14:paraId="75FD90D0" w14:textId="77777777" w:rsidTr="007C68F1">
        <w:trPr>
          <w:trHeight w:val="393"/>
        </w:trPr>
        <w:tc>
          <w:tcPr>
            <w:tcW w:w="9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CCFF"/>
            <w:hideMark/>
          </w:tcPr>
          <w:p w14:paraId="222B663A" w14:textId="77777777" w:rsidR="005523A5" w:rsidRDefault="005523A5" w:rsidP="007C68F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ummary of Chart Review </w:t>
            </w:r>
          </w:p>
        </w:tc>
      </w:tr>
    </w:tbl>
    <w:p w14:paraId="1BA98249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  <w:sz w:val="22"/>
          <w:szCs w:val="22"/>
        </w:rPr>
      </w:pPr>
    </w:p>
    <w:p w14:paraId="50F7F4C6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Patient taking the following </w:t>
      </w:r>
      <w:r>
        <w:rPr>
          <w:rFonts w:ascii="Calibri" w:hAnsi="Calibri" w:cs="Calibri"/>
          <w:b/>
          <w:bCs/>
        </w:rPr>
        <w:t>opioid(s):</w:t>
      </w:r>
      <w:r>
        <w:rPr>
          <w:rFonts w:ascii="Calibri" w:hAnsi="Calibri" w:cs="Calibri"/>
        </w:rPr>
        <w:t xml:space="preserve"> {opioids list} *** for a total duration of </w:t>
      </w:r>
      <w:r>
        <w:rPr>
          <w:rFonts w:ascii="Calibri" w:hAnsi="Calibri" w:cs="Calibri"/>
          <w:b/>
        </w:rPr>
        <w:t>6</w:t>
      </w:r>
      <w:r>
        <w:rPr>
          <w:rFonts w:ascii="Calibri" w:hAnsi="Calibri" w:cs="Calibri"/>
        </w:rPr>
        <w:t>. Indication for use based on chart review: ***</w:t>
      </w:r>
    </w:p>
    <w:p w14:paraId="537629FE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Current MME/day (per PDMP) = ***</w:t>
      </w:r>
    </w:p>
    <w:p w14:paraId="7735DBD9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30 day average MME/day (per PDMP) = ***</w:t>
      </w:r>
    </w:p>
    <w:p w14:paraId="68400738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  <w:i/>
          <w:iCs/>
        </w:rPr>
      </w:pPr>
    </w:p>
    <w:p w14:paraId="7B61E50E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Patient taking the following </w:t>
      </w:r>
      <w:r>
        <w:rPr>
          <w:rFonts w:ascii="Calibri" w:hAnsi="Calibri" w:cs="Calibri"/>
          <w:b/>
          <w:bCs/>
        </w:rPr>
        <w:t>benzodiazepine(s):</w:t>
      </w:r>
      <w:r>
        <w:rPr>
          <w:rFonts w:ascii="Calibri" w:hAnsi="Calibri" w:cs="Calibri"/>
        </w:rPr>
        <w:t xml:space="preserve"> {benzodiazepine list} *** for a total duration of </w:t>
      </w:r>
      <w:r>
        <w:rPr>
          <w:rFonts w:ascii="Calibri" w:hAnsi="Calibri" w:cs="Calibri"/>
          <w:b/>
        </w:rPr>
        <w:t>6</w:t>
      </w:r>
      <w:r>
        <w:rPr>
          <w:rFonts w:ascii="Calibri" w:hAnsi="Calibri" w:cs="Calibri"/>
        </w:rPr>
        <w:t>. Indication for use based on chart review: ***</w:t>
      </w:r>
    </w:p>
    <w:p w14:paraId="759D31A2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Current LME/day (per PDMP) = ***</w:t>
      </w:r>
    </w:p>
    <w:p w14:paraId="2A861541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>30 day average LME/day (per PDMP) = ***</w:t>
      </w:r>
    </w:p>
    <w:p w14:paraId="74EA2CC3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</w:p>
    <w:p w14:paraId="56C41FFC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*</w:t>
      </w:r>
      <w:r>
        <w:rPr>
          <w:rFonts w:ascii="Calibri" w:hAnsi="Calibri" w:cs="Calibri"/>
        </w:rPr>
        <w:t xml:space="preserve">The consultant pharmacist has reviewed the NC Controlled Substances Reporting System and the patient appears to be using *** {consistent with / in a manner that may not be consistent with} prescribing habits. </w:t>
      </w:r>
    </w:p>
    <w:p w14:paraId="3D0BFD29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</w:p>
    <w:p w14:paraId="0FFBD5FB" w14:textId="77777777" w:rsidR="005523A5" w:rsidRDefault="005523A5" w:rsidP="005523A5">
      <w:pPr>
        <w:autoSpaceDE w:val="0"/>
        <w:autoSpaceDN w:val="0"/>
        <w:adjustRightInd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Previous </w:t>
      </w:r>
      <w:r>
        <w:rPr>
          <w:rFonts w:ascii="Calibri" w:hAnsi="Calibri" w:cs="Calibri"/>
          <w:b/>
          <w:bCs/>
        </w:rPr>
        <w:t>adjunctive therapies</w:t>
      </w:r>
      <w:r>
        <w:rPr>
          <w:rFonts w:ascii="Calibri" w:hAnsi="Calibri" w:cs="Calibri"/>
        </w:rPr>
        <w:t xml:space="preserve"> noted in chart review: </w:t>
      </w:r>
    </w:p>
    <w:p w14:paraId="4B4CA79E" w14:textId="77777777" w:rsidR="005523A5" w:rsidRDefault="005523A5" w:rsidP="005523A5">
      <w:pPr>
        <w:numPr>
          <w:ilvl w:val="0"/>
          <w:numId w:val="2"/>
        </w:num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>***</w:t>
      </w:r>
    </w:p>
    <w:p w14:paraId="56C74365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</w:p>
    <w:p w14:paraId="35716238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  <w:b/>
          <w:bCs/>
        </w:rPr>
      </w:pPr>
      <w:r>
        <w:rPr>
          <w:rFonts w:ascii="Calibri" w:hAnsi="Arial" w:cs="Calibri"/>
          <w:b/>
          <w:bCs/>
        </w:rPr>
        <w:t xml:space="preserve">Falls Risk Assessment </w:t>
      </w:r>
    </w:p>
    <w:p w14:paraId="59D1C0BB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@LASTFALLSRISKSCREEN@ - provides answers to questionnaire if answered within the past year </w:t>
      </w:r>
    </w:p>
    <w:p w14:paraId="5EDB9D39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</w:p>
    <w:p w14:paraId="2A2B8500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@MED@ - current medication list </w:t>
      </w:r>
    </w:p>
    <w:p w14:paraId="629A1D0D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</w:p>
    <w:p w14:paraId="4D596393" w14:textId="77777777" w:rsidR="005523A5" w:rsidRDefault="005523A5" w:rsidP="005523A5">
      <w:pPr>
        <w:autoSpaceDE w:val="0"/>
        <w:autoSpaceDN w:val="0"/>
        <w:adjustRightInd w:val="0"/>
        <w:rPr>
          <w:rFonts w:ascii="Calibri" w:hAnsi="Arial" w:cs="Calibri"/>
        </w:rPr>
      </w:pPr>
      <w:r>
        <w:rPr>
          <w:rFonts w:ascii="Calibri" w:hAnsi="Arial" w:cs="Calibri"/>
        </w:rPr>
        <w:t xml:space="preserve">@AFUTAPPT@ - future appointment(s) scheduled </w:t>
      </w:r>
    </w:p>
    <w:p w14:paraId="794DCECC" w14:textId="77777777" w:rsidR="005523A5" w:rsidRDefault="005523A5" w:rsidP="005523A5">
      <w:r>
        <w:t>_______________________________________________</w:t>
      </w:r>
    </w:p>
    <w:p w14:paraId="3903647E" w14:textId="77777777" w:rsidR="005523A5" w:rsidRDefault="005523A5" w:rsidP="005523A5">
      <w:pPr>
        <w:rPr>
          <w:b/>
        </w:rPr>
      </w:pPr>
      <w:r>
        <w:rPr>
          <w:b/>
        </w:rPr>
        <w:t xml:space="preserve">Cascading Choice Options </w:t>
      </w:r>
    </w:p>
    <w:p w14:paraId="5232FD54" w14:textId="77777777" w:rsidR="005523A5" w:rsidRDefault="005523A5" w:rsidP="005523A5">
      <w:pPr>
        <w:rPr>
          <w:b/>
        </w:rPr>
      </w:pPr>
      <w:r>
        <w:rPr>
          <w:b/>
        </w:rPr>
        <w:t xml:space="preserve">1: Pharmacist tapering recommendations: </w:t>
      </w:r>
      <w:r>
        <w:t>recommend initiating opioid taper, recommend continuing opioid taper, recommend initiating benzodiazepine taper, recommend continuing benzodiazepine taper, and no opioid or BZD taper recommended at this time</w:t>
      </w:r>
    </w:p>
    <w:p w14:paraId="092D6B44" w14:textId="77777777" w:rsidR="005523A5" w:rsidRDefault="005523A5" w:rsidP="005523A5">
      <w:pPr>
        <w:rPr>
          <w:b/>
        </w:rPr>
      </w:pPr>
      <w:r>
        <w:rPr>
          <w:b/>
        </w:rPr>
        <w:t xml:space="preserve">2: Adjunctive therapies: </w:t>
      </w:r>
      <w:r>
        <w:t>Acetaminophen, Diclofenac, Duloxetine, Gabapentin, Lidocaine, Pregabalin (Lyrica), OTC counterirritant (</w:t>
      </w:r>
      <w:proofErr w:type="spellStart"/>
      <w:r>
        <w:t>Aspercreme</w:t>
      </w:r>
      <w:proofErr w:type="spellEnd"/>
      <w:r>
        <w:t xml:space="preserve">, </w:t>
      </w:r>
      <w:proofErr w:type="spellStart"/>
      <w:r>
        <w:t>Capzasin</w:t>
      </w:r>
      <w:proofErr w:type="spellEnd"/>
      <w:r>
        <w:t>), Prednisone, Venlafaxine, Buspirone, Citalopram, Escitalopram, Fluoxetine, Melatonin, Mirtazapine, Sertraline, Trazadone</w:t>
      </w:r>
    </w:p>
    <w:p w14:paraId="2E78CAD3" w14:textId="77777777" w:rsidR="005523A5" w:rsidRDefault="005523A5" w:rsidP="005523A5">
      <w:r>
        <w:rPr>
          <w:b/>
        </w:rPr>
        <w:t xml:space="preserve">3: Pain non-pharm therapies: </w:t>
      </w:r>
      <w:r>
        <w:t>rehab/physical therapy, cognitive behavioral therapy, physical exercise, acupuncture, biofeedback &amp; relaxation, massage therapy, stretch therapy, weight loss</w:t>
      </w:r>
    </w:p>
    <w:p w14:paraId="6B09C030" w14:textId="77777777" w:rsidR="005523A5" w:rsidRDefault="005523A5" w:rsidP="005523A5">
      <w:r>
        <w:rPr>
          <w:b/>
        </w:rPr>
        <w:t>4: Anxiety non-pharm therapies:</w:t>
      </w:r>
      <w:r>
        <w:t xml:space="preserve"> mindfulness activities, cognitive behavioral therapy, physical exercise, massage therapy, meditation, stress reduction</w:t>
      </w:r>
    </w:p>
    <w:p w14:paraId="701EF2D6" w14:textId="77777777" w:rsidR="005523A5" w:rsidRDefault="005523A5" w:rsidP="005523A5">
      <w:r>
        <w:rPr>
          <w:b/>
        </w:rPr>
        <w:t>5: Insomnia non-pharm therapies:</w:t>
      </w:r>
      <w:r>
        <w:t xml:space="preserve"> sleep hygiene, sleep consolidation, biofeedback &amp; relaxation, cognitive behavioral therapy, meditation, mindfulness activities, stress reduction</w:t>
      </w:r>
    </w:p>
    <w:p w14:paraId="6E56F041" w14:textId="77777777" w:rsidR="005523A5" w:rsidRDefault="005523A5" w:rsidP="005523A5">
      <w:pPr>
        <w:rPr>
          <w:b/>
        </w:rPr>
      </w:pPr>
      <w:r>
        <w:rPr>
          <w:b/>
        </w:rPr>
        <w:t>6: Length of therapy:</w:t>
      </w:r>
      <w:r>
        <w:t xml:space="preserve"> less than 6 weeks, greater than 6 weeks, *** months, 1 year, greater than 1 year, unknown duration, but at least 6 weeks</w:t>
      </w:r>
    </w:p>
    <w:p w14:paraId="3A4C7E97" w14:textId="36BDC2BE" w:rsidR="00F85AD2" w:rsidRDefault="00F85AD2">
      <w:r>
        <w:br w:type="page"/>
      </w:r>
    </w:p>
    <w:p w14:paraId="6BDEF41A" w14:textId="5095DB51" w:rsidR="00F85AD2" w:rsidRDefault="00F85AD2" w:rsidP="00F85AD2">
      <w:pPr>
        <w:rPr>
          <w:b/>
        </w:rPr>
      </w:pPr>
      <w:r w:rsidRPr="001D4A77">
        <w:rPr>
          <w:b/>
        </w:rPr>
        <w:lastRenderedPageBreak/>
        <w:t xml:space="preserve">Visual </w:t>
      </w:r>
      <w:r w:rsidR="00695455">
        <w:rPr>
          <w:b/>
        </w:rPr>
        <w:t xml:space="preserve">Screenshot </w:t>
      </w:r>
      <w:bookmarkStart w:id="0" w:name="_GoBack"/>
      <w:bookmarkEnd w:id="0"/>
      <w:r w:rsidRPr="001D4A77">
        <w:rPr>
          <w:b/>
        </w:rPr>
        <w:t>Examples of Data Tools Used in Study</w:t>
      </w:r>
    </w:p>
    <w:p w14:paraId="63478048" w14:textId="77777777" w:rsidR="00F85AD2" w:rsidRDefault="00F85AD2" w:rsidP="00F85AD2">
      <w:pPr>
        <w:rPr>
          <w:b/>
        </w:rPr>
      </w:pPr>
    </w:p>
    <w:p w14:paraId="4911274B" w14:textId="77777777" w:rsidR="00F85AD2" w:rsidRDefault="00F85AD2" w:rsidP="00F85AD2">
      <w:pPr>
        <w:rPr>
          <w:b/>
        </w:rPr>
      </w:pPr>
      <w:r>
        <w:rPr>
          <w:b/>
        </w:rPr>
        <w:t xml:space="preserve">Figure A: </w:t>
      </w:r>
      <w:r w:rsidRPr="00F32A83">
        <w:t>Dropdown feature allowing common choices of preset phrases</w:t>
      </w:r>
    </w:p>
    <w:p w14:paraId="321D399F" w14:textId="77777777" w:rsidR="00F85AD2" w:rsidRDefault="00F85AD2" w:rsidP="00F85AD2">
      <w:pPr>
        <w:rPr>
          <w:b/>
        </w:rPr>
      </w:pPr>
    </w:p>
    <w:p w14:paraId="26384648" w14:textId="77777777" w:rsidR="00F85AD2" w:rsidRDefault="00F85AD2" w:rsidP="00F85AD2">
      <w:pPr>
        <w:rPr>
          <w:b/>
        </w:rPr>
      </w:pPr>
      <w:r w:rsidRPr="007233A1">
        <w:rPr>
          <w:noProof/>
        </w:rPr>
        <w:drawing>
          <wp:inline distT="0" distB="0" distL="0" distR="0" wp14:anchorId="5FA58AF0" wp14:editId="6CD00EE6">
            <wp:extent cx="6484592" cy="12874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149" cy="1314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F080" w14:textId="77777777" w:rsidR="00F85AD2" w:rsidRDefault="00F85AD2" w:rsidP="00F85AD2">
      <w:pPr>
        <w:rPr>
          <w:b/>
        </w:rPr>
      </w:pPr>
    </w:p>
    <w:p w14:paraId="37D34F1E" w14:textId="77777777" w:rsidR="00F85AD2" w:rsidRDefault="00F85AD2" w:rsidP="00F85AD2">
      <w:pPr>
        <w:rPr>
          <w:b/>
        </w:rPr>
      </w:pPr>
      <w:r>
        <w:rPr>
          <w:b/>
        </w:rPr>
        <w:t xml:space="preserve">Figure B: </w:t>
      </w:r>
      <w:r w:rsidRPr="00F32A83">
        <w:t>Template for pharmacy consult note as it appears in EHR</w:t>
      </w:r>
    </w:p>
    <w:p w14:paraId="408F0BF6" w14:textId="77777777" w:rsidR="00F85AD2" w:rsidRDefault="00F85AD2" w:rsidP="00F85AD2">
      <w:pPr>
        <w:rPr>
          <w:b/>
        </w:rPr>
      </w:pPr>
    </w:p>
    <w:p w14:paraId="4ACAC2F2" w14:textId="77777777" w:rsidR="00F85AD2" w:rsidRPr="001D4A77" w:rsidRDefault="00F85AD2" w:rsidP="00F85AD2">
      <w:pPr>
        <w:rPr>
          <w:b/>
        </w:rPr>
      </w:pPr>
      <w:r w:rsidRPr="00D478A2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4D8751C" wp14:editId="7F1167D8">
            <wp:extent cx="6320333" cy="3072384"/>
            <wp:effectExtent l="0" t="0" r="4445" b="1270"/>
            <wp:docPr id="3" name="Picture 3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text, application, ema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557" cy="3079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4C825" w14:textId="77777777" w:rsidR="00224F92" w:rsidRDefault="00224F92"/>
    <w:sectPr w:rsidR="00224F92" w:rsidSect="003F1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cs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cs="Symbol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cs="Symbol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/>
      </w:rPr>
    </w:lvl>
  </w:abstractNum>
  <w:abstractNum w:abstractNumId="1" w15:restartNumberingAfterBreak="0">
    <w:nsid w:val="75AF7F46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cs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cs="Symbol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cs="Symbol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A5"/>
    <w:rsid w:val="0005535D"/>
    <w:rsid w:val="000B7359"/>
    <w:rsid w:val="00224F92"/>
    <w:rsid w:val="0028700F"/>
    <w:rsid w:val="00303E43"/>
    <w:rsid w:val="00372AE7"/>
    <w:rsid w:val="003C5968"/>
    <w:rsid w:val="003F1EE0"/>
    <w:rsid w:val="0043101C"/>
    <w:rsid w:val="00461D75"/>
    <w:rsid w:val="005325B4"/>
    <w:rsid w:val="005523A5"/>
    <w:rsid w:val="005757D2"/>
    <w:rsid w:val="005E2AD7"/>
    <w:rsid w:val="0062297D"/>
    <w:rsid w:val="006418C6"/>
    <w:rsid w:val="0067447C"/>
    <w:rsid w:val="00695455"/>
    <w:rsid w:val="006A1D22"/>
    <w:rsid w:val="00724540"/>
    <w:rsid w:val="00770CFC"/>
    <w:rsid w:val="00792CE0"/>
    <w:rsid w:val="00826719"/>
    <w:rsid w:val="008B26FE"/>
    <w:rsid w:val="0094024B"/>
    <w:rsid w:val="00B279D4"/>
    <w:rsid w:val="00B5033B"/>
    <w:rsid w:val="00C16BBA"/>
    <w:rsid w:val="00C37A75"/>
    <w:rsid w:val="00C826B3"/>
    <w:rsid w:val="00C852A3"/>
    <w:rsid w:val="00CD59C6"/>
    <w:rsid w:val="00D61F8B"/>
    <w:rsid w:val="00D86209"/>
    <w:rsid w:val="00DE34BB"/>
    <w:rsid w:val="00ED776F"/>
    <w:rsid w:val="00F22C27"/>
    <w:rsid w:val="00F24E09"/>
    <w:rsid w:val="00F8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4252"/>
  <w14:defaultImageDpi w14:val="32767"/>
  <w15:chartTrackingRefBased/>
  <w15:docId w15:val="{9C8953C7-FA12-2E4F-8A63-4686BAAE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2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23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://deprescribe.web.unc.ed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eprescribe.web.unc.edu/files/2020/04/Benzodiazepine-Taper-Agreement_UNC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deprescribe.web.unc.edu/files/2020/04/Opioid-Taper-Agreement_UNC.pdf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ders</dc:creator>
  <cp:keywords/>
  <dc:description/>
  <cp:lastModifiedBy>Kim Sanders</cp:lastModifiedBy>
  <cp:revision>3</cp:revision>
  <dcterms:created xsi:type="dcterms:W3CDTF">2023-03-20T15:28:00Z</dcterms:created>
  <dcterms:modified xsi:type="dcterms:W3CDTF">2023-03-20T15:28:00Z</dcterms:modified>
</cp:coreProperties>
</file>